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8CAB5" w14:textId="016B9FE8" w:rsidR="002D5268" w:rsidRDefault="002D5268" w:rsidP="002D526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4 Table. Total ischemic time and its components before and during </w:t>
      </w:r>
      <w:r w:rsidR="0056410E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>
        <w:rPr>
          <w:rFonts w:asciiTheme="majorBidi" w:hAnsiTheme="majorBidi" w:cstheme="majorBidi"/>
          <w:b/>
          <w:bCs/>
          <w:sz w:val="24"/>
          <w:szCs w:val="24"/>
        </w:rPr>
        <w:t>Covid-19 era divided according to the patients’ age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2539"/>
        <w:gridCol w:w="1388"/>
        <w:gridCol w:w="1326"/>
        <w:gridCol w:w="889"/>
        <w:gridCol w:w="1172"/>
        <w:gridCol w:w="1172"/>
        <w:gridCol w:w="864"/>
      </w:tblGrid>
      <w:tr w:rsidR="002D5268" w:rsidRPr="008347C9" w14:paraId="23B4A103" w14:textId="77777777" w:rsidTr="005B25F9">
        <w:trPr>
          <w:trHeight w:val="842"/>
        </w:trPr>
        <w:tc>
          <w:tcPr>
            <w:tcW w:w="2539" w:type="dxa"/>
            <w:vMerge w:val="restart"/>
          </w:tcPr>
          <w:p w14:paraId="5EE5858D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Characteristic</w:t>
            </w:r>
          </w:p>
        </w:tc>
        <w:tc>
          <w:tcPr>
            <w:tcW w:w="3603" w:type="dxa"/>
            <w:gridSpan w:val="3"/>
          </w:tcPr>
          <w:p w14:paraId="26415F8C" w14:textId="77777777" w:rsidR="002D5268" w:rsidRPr="008347C9" w:rsidRDefault="002D5268" w:rsidP="005B25F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 ≤ 65</w:t>
            </w:r>
          </w:p>
        </w:tc>
        <w:tc>
          <w:tcPr>
            <w:tcW w:w="3208" w:type="dxa"/>
            <w:gridSpan w:val="3"/>
          </w:tcPr>
          <w:p w14:paraId="34FB31DC" w14:textId="77777777" w:rsidR="002D5268" w:rsidRPr="008347C9" w:rsidRDefault="002D5268" w:rsidP="005B25F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 &gt; 65</w:t>
            </w:r>
          </w:p>
        </w:tc>
      </w:tr>
      <w:tr w:rsidR="002D5268" w:rsidRPr="008347C9" w14:paraId="7247F2DD" w14:textId="77777777" w:rsidTr="005B25F9">
        <w:trPr>
          <w:trHeight w:val="842"/>
        </w:trPr>
        <w:tc>
          <w:tcPr>
            <w:tcW w:w="2539" w:type="dxa"/>
            <w:vMerge/>
          </w:tcPr>
          <w:p w14:paraId="6391ACA1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8" w:type="dxa"/>
          </w:tcPr>
          <w:p w14:paraId="669893B2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Covid-19 era, 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1326" w:type="dxa"/>
          </w:tcPr>
          <w:p w14:paraId="0667137F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Control period, 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889" w:type="dxa"/>
          </w:tcPr>
          <w:p w14:paraId="3B639DF8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1172" w:type="dxa"/>
          </w:tcPr>
          <w:p w14:paraId="77AFFAB9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Covid-19 era, 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172" w:type="dxa"/>
          </w:tcPr>
          <w:p w14:paraId="35327DEC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Control period, 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864" w:type="dxa"/>
          </w:tcPr>
          <w:p w14:paraId="6D15A42B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2D5268" w:rsidRPr="008347C9" w14:paraId="2C8DA579" w14:textId="77777777" w:rsidTr="005B25F9">
        <w:trPr>
          <w:trHeight w:val="1223"/>
        </w:trPr>
        <w:tc>
          <w:tcPr>
            <w:tcW w:w="2539" w:type="dxa"/>
          </w:tcPr>
          <w:p w14:paraId="4D3D0231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Time from symptom onset to hospital admission (minutes), median (IQR)</w:t>
            </w:r>
          </w:p>
        </w:tc>
        <w:tc>
          <w:tcPr>
            <w:tcW w:w="1388" w:type="dxa"/>
          </w:tcPr>
          <w:p w14:paraId="388A0005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180.00 (90.00, 6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8347C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26" w:type="dxa"/>
          </w:tcPr>
          <w:p w14:paraId="212FA113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 w:rsidRPr="008347C9">
              <w:rPr>
                <w:rFonts w:asciiTheme="majorBidi" w:hAnsiTheme="majorBidi" w:cstheme="majorBidi"/>
                <w:sz w:val="24"/>
                <w:szCs w:val="24"/>
              </w:rPr>
              <w:t>.00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  <w:r w:rsidRPr="008347C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2</w:t>
            </w:r>
            <w:r w:rsidRPr="008347C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89" w:type="dxa"/>
          </w:tcPr>
          <w:p w14:paraId="3B4326E7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117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75"/>
              <w:gridCol w:w="81"/>
            </w:tblGrid>
            <w:tr w:rsidR="002D5268" w:rsidRPr="00CF316D" w14:paraId="3836A263" w14:textId="77777777" w:rsidTr="005B25F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A382CF5" w14:textId="77777777" w:rsidR="002D5268" w:rsidRPr="00CF316D" w:rsidRDefault="002D5268" w:rsidP="005B25F9">
                  <w:pPr>
                    <w:spacing w:after="0" w:line="480" w:lineRule="auto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CF316D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 xml:space="preserve">210.00 </w:t>
                  </w:r>
                  <w:r w:rsidRPr="007B2FF1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(</w:t>
                  </w:r>
                  <w:r w:rsidRPr="00CF316D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120.50, 957.50</w:t>
                  </w:r>
                  <w:r w:rsidRPr="007B2FF1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)</w:t>
                  </w:r>
                  <w:r w:rsidRPr="00CF316D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217FF4" w14:textId="77777777" w:rsidR="002D5268" w:rsidRPr="00CF316D" w:rsidRDefault="002D5268" w:rsidP="005B25F9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14:paraId="2300756D" w14:textId="77777777" w:rsidR="002D5268" w:rsidRPr="007B2FF1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2" w:type="dxa"/>
          </w:tcPr>
          <w:p w14:paraId="63A598AF" w14:textId="77777777" w:rsidR="002D5268" w:rsidRPr="007B2FF1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B2FF1">
              <w:rPr>
                <w:rFonts w:asciiTheme="majorBidi" w:hAnsiTheme="majorBidi" w:cstheme="majorBidi"/>
                <w:sz w:val="24"/>
                <w:szCs w:val="24"/>
              </w:rPr>
              <w:t>182.50 (91.00, 270.25)</w:t>
            </w:r>
          </w:p>
        </w:tc>
        <w:tc>
          <w:tcPr>
            <w:tcW w:w="864" w:type="dxa"/>
          </w:tcPr>
          <w:p w14:paraId="62DF535B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D5268" w:rsidRPr="008347C9" w14:paraId="2A209425" w14:textId="77777777" w:rsidTr="005B25F9">
        <w:tc>
          <w:tcPr>
            <w:tcW w:w="2539" w:type="dxa"/>
          </w:tcPr>
          <w:p w14:paraId="5111DD83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Time from hospital admission to reperfusion (minutes), median (IQR)</w:t>
            </w:r>
          </w:p>
        </w:tc>
        <w:tc>
          <w:tcPr>
            <w:tcW w:w="1388" w:type="dxa"/>
          </w:tcPr>
          <w:p w14:paraId="356BBA2A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8347C9">
              <w:rPr>
                <w:rFonts w:asciiTheme="majorBidi" w:hAnsiTheme="majorBidi" w:cstheme="majorBidi"/>
                <w:sz w:val="24"/>
                <w:szCs w:val="24"/>
              </w:rPr>
              <w:t>.00 (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8347C9">
              <w:rPr>
                <w:rFonts w:asciiTheme="majorBidi" w:hAnsiTheme="majorBidi" w:cstheme="majorBidi"/>
                <w:sz w:val="24"/>
                <w:szCs w:val="24"/>
              </w:rPr>
              <w:t>.00, 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)</w:t>
            </w:r>
          </w:p>
        </w:tc>
        <w:tc>
          <w:tcPr>
            <w:tcW w:w="1326" w:type="dxa"/>
          </w:tcPr>
          <w:p w14:paraId="00D1B35B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8347C9">
              <w:rPr>
                <w:rFonts w:asciiTheme="majorBidi" w:hAnsiTheme="majorBidi" w:cstheme="majorBidi"/>
                <w:sz w:val="24"/>
                <w:szCs w:val="24"/>
              </w:rPr>
              <w:t xml:space="preserve">.00 </w:t>
            </w:r>
          </w:p>
          <w:p w14:paraId="07DA5239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(27.00, 69)</w:t>
            </w:r>
          </w:p>
        </w:tc>
        <w:tc>
          <w:tcPr>
            <w:tcW w:w="889" w:type="dxa"/>
          </w:tcPr>
          <w:p w14:paraId="5D9115F8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72" w:type="dxa"/>
          </w:tcPr>
          <w:p w14:paraId="2204B874" w14:textId="77777777" w:rsidR="002D5268" w:rsidRPr="007B2FF1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B2FF1">
              <w:rPr>
                <w:rFonts w:asciiTheme="majorBidi" w:hAnsiTheme="majorBidi" w:cstheme="majorBidi"/>
                <w:sz w:val="24"/>
                <w:szCs w:val="24"/>
              </w:rPr>
              <w:t>59.00 (28.00, 119.00)</w:t>
            </w:r>
          </w:p>
        </w:tc>
        <w:tc>
          <w:tcPr>
            <w:tcW w:w="1172" w:type="dxa"/>
          </w:tcPr>
          <w:p w14:paraId="2A2504C5" w14:textId="77777777" w:rsidR="002D5268" w:rsidRPr="007B2FF1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B2FF1">
              <w:rPr>
                <w:rFonts w:asciiTheme="majorBidi" w:hAnsiTheme="majorBidi" w:cstheme="majorBidi"/>
                <w:sz w:val="24"/>
                <w:szCs w:val="24"/>
              </w:rPr>
              <w:t>53.00 (29.50, 77.00)</w:t>
            </w:r>
          </w:p>
        </w:tc>
        <w:tc>
          <w:tcPr>
            <w:tcW w:w="864" w:type="dxa"/>
          </w:tcPr>
          <w:p w14:paraId="6934D01B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</w:tc>
      </w:tr>
      <w:tr w:rsidR="002D5268" w:rsidRPr="008347C9" w14:paraId="667DE21E" w14:textId="77777777" w:rsidTr="005B25F9">
        <w:tc>
          <w:tcPr>
            <w:tcW w:w="2539" w:type="dxa"/>
          </w:tcPr>
          <w:p w14:paraId="3EE01E57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Time from symptom onset to reperfusion (minutes), median (IQR)</w:t>
            </w:r>
          </w:p>
        </w:tc>
        <w:tc>
          <w:tcPr>
            <w:tcW w:w="1388" w:type="dxa"/>
          </w:tcPr>
          <w:p w14:paraId="36F8D3B6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8347C9">
              <w:rPr>
                <w:rFonts w:asciiTheme="majorBidi" w:hAnsiTheme="majorBidi" w:cstheme="majorBidi"/>
                <w:sz w:val="24"/>
                <w:szCs w:val="24"/>
              </w:rPr>
              <w:t xml:space="preserve"> 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 w:rsidRPr="008347C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77</w:t>
            </w:r>
            <w:r w:rsidRPr="008347C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26" w:type="dxa"/>
          </w:tcPr>
          <w:p w14:paraId="02DEBA5F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  <w:r w:rsidRPr="008347C9">
              <w:rPr>
                <w:rFonts w:asciiTheme="majorBidi" w:hAnsiTheme="majorBidi" w:cstheme="majorBidi"/>
                <w:sz w:val="24"/>
                <w:szCs w:val="24"/>
              </w:rPr>
              <w:t>.00 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Pr="008347C9">
              <w:rPr>
                <w:rFonts w:asciiTheme="majorBidi" w:hAnsiTheme="majorBidi" w:cstheme="majorBidi"/>
                <w:sz w:val="24"/>
                <w:szCs w:val="24"/>
              </w:rPr>
              <w:t>.00, 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Pr="008347C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89" w:type="dxa"/>
          </w:tcPr>
          <w:p w14:paraId="35A08C67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1172" w:type="dxa"/>
          </w:tcPr>
          <w:p w14:paraId="6B37269B" w14:textId="77777777" w:rsidR="002D5268" w:rsidRPr="007B2FF1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B2FF1">
              <w:rPr>
                <w:rFonts w:asciiTheme="majorBidi" w:hAnsiTheme="majorBidi" w:cstheme="majorBidi"/>
                <w:sz w:val="24"/>
                <w:szCs w:val="24"/>
              </w:rPr>
              <w:t>374.50 (181.50, 1266.25)</w:t>
            </w:r>
          </w:p>
        </w:tc>
        <w:tc>
          <w:tcPr>
            <w:tcW w:w="117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875"/>
            </w:tblGrid>
            <w:tr w:rsidR="002D5268" w:rsidRPr="00CF316D" w14:paraId="4A9405D8" w14:textId="77777777" w:rsidTr="005B25F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DD0FB53" w14:textId="77777777" w:rsidR="002D5268" w:rsidRPr="00CF316D" w:rsidRDefault="002D5268" w:rsidP="005B25F9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546721A" w14:textId="77777777" w:rsidR="002D5268" w:rsidRPr="00CF316D" w:rsidRDefault="002D5268" w:rsidP="005B25F9">
                  <w:pPr>
                    <w:spacing w:after="0" w:line="480" w:lineRule="auto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CF316D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 xml:space="preserve">216.50 </w:t>
                  </w:r>
                  <w:r w:rsidRPr="007B2FF1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(</w:t>
                  </w:r>
                  <w:r w:rsidRPr="00CF316D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145.50, 327.50</w:t>
                  </w:r>
                  <w:r w:rsidRPr="007B2FF1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)</w:t>
                  </w:r>
                </w:p>
              </w:tc>
            </w:tr>
          </w:tbl>
          <w:p w14:paraId="2BB1045D" w14:textId="77777777" w:rsidR="002D5268" w:rsidRPr="007B2FF1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4" w:type="dxa"/>
          </w:tcPr>
          <w:p w14:paraId="410135E8" w14:textId="77777777" w:rsidR="002D5268" w:rsidRPr="008347C9" w:rsidRDefault="002D5268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</w:tbl>
    <w:p w14:paraId="065874C4" w14:textId="77777777" w:rsidR="002D5268" w:rsidRDefault="002D5268" w:rsidP="002D526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QR= interquartile range.</w:t>
      </w:r>
    </w:p>
    <w:sectPr w:rsidR="002D5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268"/>
    <w:rsid w:val="002D5268"/>
    <w:rsid w:val="0056410E"/>
    <w:rsid w:val="005D6437"/>
    <w:rsid w:val="0091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3CB7A"/>
  <w15:chartTrackingRefBased/>
  <w15:docId w15:val="{77435908-887C-4DD6-9AB9-C8FE18128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2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C</dc:creator>
  <cp:keywords/>
  <dc:description/>
  <cp:lastModifiedBy>chn off28</cp:lastModifiedBy>
  <cp:revision>4</cp:revision>
  <dcterms:created xsi:type="dcterms:W3CDTF">2021-03-16T07:40:00Z</dcterms:created>
  <dcterms:modified xsi:type="dcterms:W3CDTF">2021-06-11T07:55:00Z</dcterms:modified>
</cp:coreProperties>
</file>